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66" w:rsidRPr="00492D66" w:rsidRDefault="00492D66" w:rsidP="00A82DE0">
      <w:pPr>
        <w:pStyle w:val="MDPI51figurecaption"/>
        <w:spacing w:before="0" w:line="240" w:lineRule="auto"/>
        <w:ind w:left="0" w:right="0"/>
        <w:rPr>
          <w:rFonts w:asciiTheme="majorHAnsi" w:hAnsiTheme="majorHAnsi" w:cstheme="majorHAnsi"/>
          <w:b/>
          <w:sz w:val="20"/>
        </w:rPr>
      </w:pPr>
      <w:r>
        <w:rPr>
          <w:rFonts w:asciiTheme="majorHAnsi" w:hAnsiTheme="majorHAnsi" w:cstheme="majorHAnsi"/>
          <w:b/>
          <w:sz w:val="20"/>
        </w:rPr>
        <w:t xml:space="preserve">Supplementary Table </w:t>
      </w:r>
      <w:r w:rsidR="00332F59">
        <w:rPr>
          <w:rFonts w:asciiTheme="majorHAnsi" w:hAnsiTheme="majorHAnsi" w:cstheme="majorHAnsi"/>
          <w:b/>
          <w:sz w:val="20"/>
        </w:rPr>
        <w:t>5</w:t>
      </w:r>
      <w:r w:rsidR="00C2475C">
        <w:rPr>
          <w:rFonts w:asciiTheme="majorHAnsi" w:hAnsiTheme="majorHAnsi" w:cstheme="majorHAnsi"/>
          <w:b/>
          <w:sz w:val="20"/>
        </w:rPr>
        <w:t>.</w:t>
      </w:r>
      <w:r>
        <w:rPr>
          <w:rFonts w:asciiTheme="majorHAnsi" w:hAnsiTheme="majorHAnsi" w:cstheme="majorHAnsi"/>
          <w:b/>
          <w:sz w:val="20"/>
        </w:rPr>
        <w:t xml:space="preserve"> </w:t>
      </w:r>
      <w:r w:rsidRPr="00492D66">
        <w:rPr>
          <w:rFonts w:asciiTheme="majorHAnsi" w:hAnsiTheme="majorHAnsi" w:cstheme="majorHAnsi"/>
          <w:i/>
          <w:sz w:val="20"/>
        </w:rPr>
        <w:t>HLA-G</w:t>
      </w:r>
      <w:r w:rsidRPr="00492D66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492D66">
        <w:rPr>
          <w:rFonts w:asciiTheme="majorHAnsi" w:hAnsiTheme="majorHAnsi" w:cstheme="majorHAnsi"/>
          <w:sz w:val="20"/>
        </w:rPr>
        <w:t>diplotypes</w:t>
      </w:r>
      <w:proofErr w:type="spellEnd"/>
      <w:r w:rsidRPr="00492D66">
        <w:rPr>
          <w:rFonts w:asciiTheme="majorHAnsi" w:hAnsiTheme="majorHAnsi" w:cstheme="majorHAnsi"/>
          <w:sz w:val="20"/>
        </w:rPr>
        <w:t xml:space="preserve"> frequencies according to </w:t>
      </w:r>
      <w:r>
        <w:rPr>
          <w:rFonts w:asciiTheme="majorHAnsi" w:hAnsiTheme="majorHAnsi" w:cstheme="majorHAnsi"/>
          <w:sz w:val="20"/>
        </w:rPr>
        <w:t>motility and morphology of sperm cells</w:t>
      </w:r>
    </w:p>
    <w:tbl>
      <w:tblPr>
        <w:tblW w:w="160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1757"/>
        <w:gridCol w:w="1757"/>
        <w:gridCol w:w="1757"/>
        <w:gridCol w:w="1757"/>
        <w:gridCol w:w="780"/>
        <w:gridCol w:w="692"/>
        <w:gridCol w:w="1009"/>
        <w:gridCol w:w="709"/>
        <w:gridCol w:w="709"/>
        <w:gridCol w:w="1134"/>
        <w:gridCol w:w="850"/>
        <w:gridCol w:w="709"/>
        <w:gridCol w:w="1134"/>
      </w:tblGrid>
      <w:tr w:rsidR="003F5D92" w:rsidRPr="000B0111" w:rsidTr="00446DA5">
        <w:trPr>
          <w:trHeight w:val="283"/>
          <w:jc w:val="center"/>
        </w:trPr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60EE" w:rsidRDefault="003660EE" w:rsidP="00A82DE0">
            <w:pPr>
              <w:suppressAutoHyphens/>
              <w:autoSpaceDN w:val="0"/>
              <w:spacing w:before="0" w:after="0"/>
              <w:jc w:val="center"/>
              <w:textAlignment w:val="baseline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HLA-G</w:t>
            </w:r>
          </w:p>
          <w:p w:rsidR="003F5D92" w:rsidRPr="000B0111" w:rsidRDefault="003660EE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diplotype</w:t>
            </w:r>
            <w:proofErr w:type="spellEnd"/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>*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EF19E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06511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Abnormal sperm </w:t>
            </w:r>
            <w:r w:rsidR="003F5D92"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stheno</w:t>
            </w:r>
            <w:r w:rsidR="00EF19E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 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65112" w:rsidRDefault="003F5D92" w:rsidP="00A82DE0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erato</w:t>
            </w:r>
            <w:r w:rsidR="00EF19E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248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065112" w:rsidP="00A82DE0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r w:rsidR="003F5D92"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bnormal sperm</w:t>
            </w:r>
          </w:p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DF348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a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stheno</w:t>
            </w:r>
            <w:r w:rsidR="00DF348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GB" w:eastAsia="pl-PL"/>
              </w:rPr>
            </w:pP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DF348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065112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Terato</w:t>
            </w:r>
            <w:r w:rsidR="00DF348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E82AB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  <w:p w:rsidR="003F5D92" w:rsidRPr="000B0111" w:rsidRDefault="003F5D92" w:rsidP="00A82DE0">
            <w:pPr>
              <w:spacing w:before="0" w:after="0"/>
              <w:jc w:val="center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 xml:space="preserve">vs. </w:t>
            </w:r>
            <w:proofErr w:type="spellStart"/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Normo</w:t>
            </w:r>
            <w:r w:rsidR="00DF3483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zoo</w:t>
            </w:r>
            <w:r w:rsidRPr="000B0111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spermi</w:t>
            </w:r>
            <w:r w:rsidR="00E82ABF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a</w:t>
            </w:r>
            <w:proofErr w:type="spellEnd"/>
          </w:p>
        </w:tc>
      </w:tr>
      <w:tr w:rsidR="00361431" w:rsidRPr="000B0111" w:rsidTr="00446DA5">
        <w:trPr>
          <w:trHeight w:val="283"/>
          <w:jc w:val="center"/>
        </w:trPr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2</w:t>
            </w:r>
            <w:r w:rsidR="00332F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61431" w:rsidRPr="00361431" w:rsidRDefault="00361431" w:rsidP="00A82DE0">
            <w:pPr>
              <w:spacing w:before="0" w:after="0"/>
              <w:jc w:val="right"/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</w:pPr>
            <w:r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 xml:space="preserve">N = </w:t>
            </w:r>
            <w:r w:rsidR="00332F59">
              <w:rPr>
                <w:rFonts w:ascii="Calibri Light" w:eastAsia="Times New Roman" w:hAnsi="Calibri Light" w:cs="Calibri Light"/>
                <w:sz w:val="20"/>
                <w:szCs w:val="20"/>
                <w:lang w:val="pl-PL" w:eastAsia="pl-PL"/>
              </w:rPr>
              <w:t>352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N = 1</w:t>
            </w:r>
            <w:r w:rsidR="00332F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 xml:space="preserve">N = </w:t>
            </w:r>
            <w:r w:rsidR="00332F59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126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</w:t>
            </w:r>
            <w:r w:rsid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</w:t>
            </w:r>
            <w:r w:rsidR="00A82DE0"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corr</w:t>
            </w:r>
            <w:proofErr w:type="spellEnd"/>
            <w:r w:rsidR="00A82DE0"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A82DE0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/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</w:t>
            </w:r>
            <w:r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corr</w:t>
            </w:r>
            <w:proofErr w:type="spellEnd"/>
            <w:r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A82DE0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/</w:t>
            </w: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p</w:t>
            </w:r>
            <w:r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corr</w:t>
            </w:r>
            <w:proofErr w:type="spellEnd"/>
            <w:r w:rsidRPr="00A82DE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bscript"/>
                <w:lang w:eastAsia="pl-PL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61431" w:rsidRPr="000B0111" w:rsidRDefault="00361431" w:rsidP="00A82DE0">
            <w:pPr>
              <w:spacing w:before="0" w:after="0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0B0111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95% CI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7 (6.34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7 (7.67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3 (7.9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 (9.52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-2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5-2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  <w:lang w:val="pl-PL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5-3.58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G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2 (8.21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3 (6.5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3 (7.9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 (7.14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1-1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3-2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4-2.0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8 (6.72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5 (7.1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 (7.32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 (7.94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4-2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7-2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8-2.84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2.61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 (2.5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2.4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3.97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2-3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0-3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8-5.76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1.87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0 (2.8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4.27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7-5.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-9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-3.8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5 (5.60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9 (2.5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 (1.8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7-1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6-1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P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</w:pPr>
            <w:r w:rsidRPr="00A82DE0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.026</w:t>
            </w:r>
            <w:r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/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0.90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T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1.49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 (0.85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-3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2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3.2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9 (25.75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5 (24.15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4 (26.83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2 (25.4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-1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6-1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8-1.63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G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G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1.49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1.1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 (1.22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4-4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7-5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-5.4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T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28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3 (4.85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 (3.41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 (3.6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8-1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3-2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P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</w:pPr>
            <w:r w:rsidRPr="00A82DE0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.044/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1.07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5 (5.60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0 (5.68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 (3.66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7 (5.56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8-2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0-1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3-2.67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8 (10.45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6 (15.91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0 (12.2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6 (20.63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2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8-2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1-2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P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</w:pPr>
            <w:r w:rsidRPr="00A82DE0"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0.008</w:t>
            </w:r>
            <w:r>
              <w:rPr>
                <w:rFonts w:ascii="Calibri Light" w:hAnsi="Calibri Light" w:cs="Calibri Light"/>
                <w:b/>
                <w:color w:val="000000"/>
                <w:sz w:val="20"/>
                <w:szCs w:val="20"/>
              </w:rPr>
              <w:t>/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19-4.15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28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9 (14.55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6 (13.07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2 (13.41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5 (11.9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4-1.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9-1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9-1.55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1.49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1.1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2.44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79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4-4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-8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-5.4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37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 (0.57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61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8-90.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-128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82.85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del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37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29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63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82.85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T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ACins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1.87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2 (3.41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4 (2.44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5 (3.97)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855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60-6.8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26-6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49-9.62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T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Cdel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 (0.57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 (1.22)</w:t>
            </w:r>
          </w:p>
        </w:tc>
        <w:tc>
          <w:tcPr>
            <w:tcW w:w="1757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-</w:t>
            </w:r>
          </w:p>
        </w:tc>
      </w:tr>
      <w:tr w:rsidR="00A82DE0" w:rsidRPr="000B0111" w:rsidTr="00446DA5">
        <w:trPr>
          <w:trHeight w:val="283"/>
          <w:jc w:val="center"/>
        </w:trPr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Gins</w:t>
            </w:r>
            <w:proofErr w:type="spellEnd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GTins</w:t>
            </w:r>
            <w:proofErr w:type="spellEnd"/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37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28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 (0.61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1-59.9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2-128.9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82DE0" w:rsidRDefault="00A82DE0" w:rsidP="00A82DE0">
            <w:pPr>
              <w:spacing w:before="0" w:after="0"/>
              <w:jc w:val="right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.00-82.85</w:t>
            </w:r>
          </w:p>
        </w:tc>
      </w:tr>
    </w:tbl>
    <w:p w:rsidR="009E497E" w:rsidRDefault="003B0D03" w:rsidP="00A82DE0">
      <w:pPr>
        <w:spacing w:after="0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</w:rPr>
        <w:t>*</w:t>
      </w:r>
      <w:proofErr w:type="spellStart"/>
      <w:r>
        <w:rPr>
          <w:rFonts w:asciiTheme="majorHAnsi" w:hAnsiTheme="majorHAnsi" w:cstheme="majorHAnsi"/>
          <w:sz w:val="20"/>
          <w:szCs w:val="20"/>
        </w:rPr>
        <w:t>Diplotypes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were estimated in the following order: rs1632947:-964G&gt;A; rs1233334:-725G&gt;C/T; rs371194629:insATTTGTTCATGCCT/del.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Normo</w:t>
      </w:r>
      <w:r w:rsidR="00DF3483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total number of sperm cells, their concentration, progressive motility and morphology above</w:t>
      </w:r>
      <w:r w:rsidR="0041361B">
        <w:rPr>
          <w:rFonts w:asciiTheme="majorHAnsi" w:hAnsiTheme="majorHAnsi" w:cstheme="majorHAnsi"/>
          <w:sz w:val="20"/>
          <w:szCs w:val="20"/>
          <w:lang w:val="en-GB"/>
        </w:rPr>
        <w:t xml:space="preserve"> or equal reference values; A</w:t>
      </w:r>
      <w:r>
        <w:rPr>
          <w:rFonts w:asciiTheme="majorHAnsi" w:hAnsiTheme="majorHAnsi" w:cstheme="majorHAnsi"/>
          <w:sz w:val="20"/>
          <w:szCs w:val="20"/>
          <w:lang w:val="en-GB"/>
        </w:rPr>
        <w:t>bnormal sperm</w:t>
      </w:r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at least one parameter of semen below reference value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Astheno</w:t>
      </w:r>
      <w:r w:rsidR="00DF3483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number of sperm cells with progressive motility below reference values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Terato</w:t>
      </w:r>
      <w:r w:rsidR="00DF3483">
        <w:rPr>
          <w:rFonts w:asciiTheme="majorHAnsi" w:hAnsiTheme="majorHAnsi" w:cstheme="majorHAnsi"/>
          <w:sz w:val="20"/>
          <w:szCs w:val="20"/>
          <w:lang w:val="en-GB"/>
        </w:rPr>
        <w:t>zoo</w:t>
      </w:r>
      <w:r>
        <w:rPr>
          <w:rFonts w:asciiTheme="majorHAnsi" w:hAnsiTheme="majorHAnsi" w:cstheme="majorHAnsi"/>
          <w:sz w:val="20"/>
          <w:szCs w:val="20"/>
          <w:lang w:val="en-GB"/>
        </w:rPr>
        <w:t>spermia</w:t>
      </w:r>
      <w:proofErr w:type="spellEnd"/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number of morphologically normal sperm cells below reference values;</w:t>
      </w:r>
      <w:r w:rsidR="005342B6">
        <w:rPr>
          <w:rFonts w:asciiTheme="majorHAnsi" w:hAnsiTheme="majorHAnsi" w:cstheme="majorHAnsi"/>
          <w:sz w:val="20"/>
          <w:szCs w:val="20"/>
          <w:lang w:val="en-GB"/>
        </w:rPr>
        <w:t xml:space="preserve"> N – number of </w:t>
      </w:r>
      <w:proofErr w:type="spellStart"/>
      <w:r w:rsidR="005342B6">
        <w:rPr>
          <w:rFonts w:asciiTheme="majorHAnsi" w:hAnsiTheme="majorHAnsi" w:cstheme="majorHAnsi"/>
          <w:sz w:val="20"/>
          <w:szCs w:val="20"/>
          <w:lang w:val="en-GB"/>
        </w:rPr>
        <w:t>diplotypes</w:t>
      </w:r>
      <w:proofErr w:type="spellEnd"/>
      <w:r w:rsidR="005342B6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0A2D4B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0A2D4B">
        <w:rPr>
          <w:rFonts w:asciiTheme="majorHAnsi" w:hAnsiTheme="majorHAnsi" w:cstheme="majorHAnsi"/>
          <w:i/>
          <w:sz w:val="20"/>
          <w:szCs w:val="20"/>
          <w:lang w:val="en-GB"/>
        </w:rPr>
        <w:t> –</w:t>
      </w:r>
      <w:r w:rsidR="00034389">
        <w:rPr>
          <w:rFonts w:asciiTheme="majorHAnsi" w:hAnsiTheme="majorHAnsi" w:cstheme="majorHAnsi"/>
          <w:i/>
          <w:sz w:val="20"/>
          <w:szCs w:val="20"/>
          <w:lang w:val="en-GB"/>
        </w:rPr>
        <w:t xml:space="preserve"> </w:t>
      </w:r>
      <w:r w:rsidR="00361431">
        <w:rPr>
          <w:rFonts w:asciiTheme="majorHAnsi" w:hAnsiTheme="majorHAnsi" w:cstheme="majorHAnsi"/>
          <w:sz w:val="20"/>
          <w:szCs w:val="20"/>
          <w:lang w:val="en-GB"/>
        </w:rPr>
        <w:t>probability</w:t>
      </w:r>
      <w:r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1F06A8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proofErr w:type="spellStart"/>
      <w:r w:rsidR="001F06A8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1F06A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1F06A8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1F06A8">
        <w:rPr>
          <w:rFonts w:asciiTheme="majorHAnsi" w:hAnsiTheme="majorHAnsi" w:cstheme="majorHAnsi"/>
          <w:sz w:val="20"/>
          <w:szCs w:val="20"/>
          <w:lang w:val="en-GB"/>
        </w:rPr>
        <w:t xml:space="preserve"> – probability after </w:t>
      </w:r>
      <w:proofErr w:type="spellStart"/>
      <w:r w:rsidR="001F06A8">
        <w:rPr>
          <w:rFonts w:asciiTheme="majorHAnsi" w:hAnsiTheme="majorHAnsi" w:cstheme="majorHAnsi"/>
          <w:sz w:val="20"/>
          <w:szCs w:val="20"/>
          <w:lang w:val="en-GB"/>
        </w:rPr>
        <w:t>Bonferroni</w:t>
      </w:r>
      <w:proofErr w:type="spellEnd"/>
      <w:r w:rsidR="001F06A8">
        <w:rPr>
          <w:rFonts w:asciiTheme="majorHAnsi" w:hAnsiTheme="majorHAnsi" w:cstheme="majorHAnsi"/>
          <w:sz w:val="20"/>
          <w:szCs w:val="20"/>
          <w:lang w:val="en-GB"/>
        </w:rPr>
        <w:t xml:space="preserve"> correction for 23 possible </w:t>
      </w:r>
      <w:proofErr w:type="spellStart"/>
      <w:r w:rsidR="001F06A8">
        <w:rPr>
          <w:rFonts w:asciiTheme="majorHAnsi" w:hAnsiTheme="majorHAnsi" w:cstheme="majorHAnsi"/>
          <w:sz w:val="20"/>
          <w:szCs w:val="20"/>
          <w:lang w:val="en-GB"/>
        </w:rPr>
        <w:t>diplotypes</w:t>
      </w:r>
      <w:proofErr w:type="spellEnd"/>
      <w:r w:rsidR="001F06A8">
        <w:rPr>
          <w:rFonts w:asciiTheme="majorHAnsi" w:hAnsiTheme="majorHAnsi" w:cstheme="majorHAnsi"/>
          <w:sz w:val="20"/>
          <w:szCs w:val="20"/>
          <w:lang w:val="en-GB"/>
        </w:rPr>
        <w:t>;</w:t>
      </w:r>
      <w:r w:rsidR="000A2D4B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>OR</w:t>
      </w:r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odds ratio; 95% CI</w:t>
      </w:r>
      <w:r w:rsidR="000A2D4B">
        <w:rPr>
          <w:rFonts w:asciiTheme="majorHAnsi" w:hAnsiTheme="majorHAnsi" w:cstheme="majorHAnsi"/>
          <w:sz w:val="20"/>
          <w:szCs w:val="20"/>
          <w:lang w:val="en-GB"/>
        </w:rPr>
        <w:t> – </w:t>
      </w:r>
      <w:r>
        <w:rPr>
          <w:rFonts w:asciiTheme="majorHAnsi" w:hAnsiTheme="majorHAnsi" w:cstheme="majorHAnsi"/>
          <w:sz w:val="20"/>
          <w:szCs w:val="20"/>
          <w:lang w:val="en-GB"/>
        </w:rPr>
        <w:t>confide</w:t>
      </w:r>
      <w:bookmarkStart w:id="0" w:name="_GoBack"/>
      <w:bookmarkEnd w:id="0"/>
      <w:r>
        <w:rPr>
          <w:rFonts w:asciiTheme="majorHAnsi" w:hAnsiTheme="majorHAnsi" w:cstheme="majorHAnsi"/>
          <w:sz w:val="20"/>
          <w:szCs w:val="20"/>
          <w:lang w:val="en-GB"/>
        </w:rPr>
        <w:t>nce interval from two-sided Fisher’s exact test</w:t>
      </w:r>
    </w:p>
    <w:sectPr w:rsidR="009E497E" w:rsidSect="00483999">
      <w:pgSz w:w="16838" w:h="11906" w:orient="landscape" w:code="9"/>
      <w:pgMar w:top="284" w:right="395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54845"/>
    <w:rsid w:val="00027638"/>
    <w:rsid w:val="00034389"/>
    <w:rsid w:val="0003650A"/>
    <w:rsid w:val="00063EC7"/>
    <w:rsid w:val="00065112"/>
    <w:rsid w:val="00082F72"/>
    <w:rsid w:val="000A2D4B"/>
    <w:rsid w:val="000A7611"/>
    <w:rsid w:val="000B0111"/>
    <w:rsid w:val="00125533"/>
    <w:rsid w:val="0015029E"/>
    <w:rsid w:val="001A11BD"/>
    <w:rsid w:val="001F06A8"/>
    <w:rsid w:val="002153C3"/>
    <w:rsid w:val="002417D1"/>
    <w:rsid w:val="00275951"/>
    <w:rsid w:val="00332F59"/>
    <w:rsid w:val="00361431"/>
    <w:rsid w:val="00362C1E"/>
    <w:rsid w:val="003660EE"/>
    <w:rsid w:val="00371C1C"/>
    <w:rsid w:val="003B0D03"/>
    <w:rsid w:val="003F5D92"/>
    <w:rsid w:val="0041361B"/>
    <w:rsid w:val="00434A93"/>
    <w:rsid w:val="00446DA5"/>
    <w:rsid w:val="0047505D"/>
    <w:rsid w:val="00483999"/>
    <w:rsid w:val="0048543D"/>
    <w:rsid w:val="00492D66"/>
    <w:rsid w:val="004A4481"/>
    <w:rsid w:val="005342B6"/>
    <w:rsid w:val="005A4254"/>
    <w:rsid w:val="00650B0C"/>
    <w:rsid w:val="006744C2"/>
    <w:rsid w:val="006A5AE3"/>
    <w:rsid w:val="007548AA"/>
    <w:rsid w:val="007578F7"/>
    <w:rsid w:val="00762CAC"/>
    <w:rsid w:val="007C0458"/>
    <w:rsid w:val="00812718"/>
    <w:rsid w:val="00823A7A"/>
    <w:rsid w:val="00827CC8"/>
    <w:rsid w:val="00883D00"/>
    <w:rsid w:val="009E497E"/>
    <w:rsid w:val="009F4EB8"/>
    <w:rsid w:val="00A82DE0"/>
    <w:rsid w:val="00B4141E"/>
    <w:rsid w:val="00B42DBA"/>
    <w:rsid w:val="00B54845"/>
    <w:rsid w:val="00BB2F4C"/>
    <w:rsid w:val="00C2475C"/>
    <w:rsid w:val="00C87FE7"/>
    <w:rsid w:val="00CD41C8"/>
    <w:rsid w:val="00D04057"/>
    <w:rsid w:val="00D65EFC"/>
    <w:rsid w:val="00D77828"/>
    <w:rsid w:val="00DD70A2"/>
    <w:rsid w:val="00DF3483"/>
    <w:rsid w:val="00E1133C"/>
    <w:rsid w:val="00E11EA5"/>
    <w:rsid w:val="00E21719"/>
    <w:rsid w:val="00E5241F"/>
    <w:rsid w:val="00E82ABF"/>
    <w:rsid w:val="00E854A1"/>
    <w:rsid w:val="00EC23E7"/>
    <w:rsid w:val="00EF19EF"/>
    <w:rsid w:val="00F2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A9CC88-9090-49CD-928A-BF2DB886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414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51figurecaption">
    <w:name w:val="MDPI_5.1_figure_caption"/>
    <w:basedOn w:val="Normalny"/>
    <w:uiPriority w:val="99"/>
    <w:rsid w:val="00B54845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character" w:styleId="Hipercze">
    <w:name w:val="Hyperlink"/>
    <w:basedOn w:val="Domylnaczcionkaakapitu"/>
    <w:uiPriority w:val="99"/>
    <w:semiHidden/>
    <w:unhideWhenUsed/>
    <w:rsid w:val="00361431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361431"/>
    <w:rPr>
      <w:color w:val="800080"/>
      <w:u w:val="single"/>
    </w:rPr>
  </w:style>
  <w:style w:type="paragraph" w:customStyle="1" w:styleId="msonormal0">
    <w:name w:val="msonormal"/>
    <w:basedOn w:val="Normalny"/>
    <w:rsid w:val="00361431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70">
    <w:name w:val="xl70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1">
    <w:name w:val="xl71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2">
    <w:name w:val="xl72"/>
    <w:basedOn w:val="Normalny"/>
    <w:rsid w:val="00361431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3">
    <w:name w:val="xl73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4">
    <w:name w:val="xl74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5">
    <w:name w:val="xl75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6">
    <w:name w:val="xl76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7">
    <w:name w:val="xl77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78">
    <w:name w:val="xl78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79">
    <w:name w:val="xl79"/>
    <w:basedOn w:val="Normalny"/>
    <w:rsid w:val="00361431"/>
    <w:pPr>
      <w:pBdr>
        <w:top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0">
    <w:name w:val="xl80"/>
    <w:basedOn w:val="Normalny"/>
    <w:rsid w:val="0036143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1">
    <w:name w:val="xl81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82">
    <w:name w:val="xl82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3">
    <w:name w:val="xl83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84">
    <w:name w:val="xl84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5">
    <w:name w:val="xl85"/>
    <w:basedOn w:val="Normalny"/>
    <w:rsid w:val="00361431"/>
    <w:pPr>
      <w:pBdr>
        <w:left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6">
    <w:name w:val="xl86"/>
    <w:basedOn w:val="Normalny"/>
    <w:rsid w:val="00361431"/>
    <w:pPr>
      <w:pBdr>
        <w:bottom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7">
    <w:name w:val="xl87"/>
    <w:basedOn w:val="Normalny"/>
    <w:rsid w:val="00361431"/>
    <w:pPr>
      <w:pBdr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  <w:sz w:val="20"/>
      <w:szCs w:val="20"/>
      <w:lang w:val="pl-PL" w:eastAsia="pl-PL"/>
    </w:rPr>
  </w:style>
  <w:style w:type="paragraph" w:customStyle="1" w:styleId="xl88">
    <w:name w:val="xl88"/>
    <w:basedOn w:val="Normalny"/>
    <w:rsid w:val="003614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right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  <w:style w:type="paragraph" w:customStyle="1" w:styleId="xl89">
    <w:name w:val="xl89"/>
    <w:basedOn w:val="Normalny"/>
    <w:rsid w:val="00361431"/>
    <w:pPr>
      <w:shd w:val="clear" w:color="000000" w:fill="00B0F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7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1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n</cp:lastModifiedBy>
  <cp:revision>7</cp:revision>
  <dcterms:created xsi:type="dcterms:W3CDTF">2021-10-16T16:42:00Z</dcterms:created>
  <dcterms:modified xsi:type="dcterms:W3CDTF">2021-10-20T11:24:00Z</dcterms:modified>
</cp:coreProperties>
</file>